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0DE" w:rsidRDefault="003730DE" w:rsidP="003730DE">
      <w:pPr>
        <w:ind w:firstLineChars="1200" w:firstLine="2521"/>
        <w:rPr>
          <w:rFonts w:ascii="Times New Roman" w:eastAsia="等线" w:hAnsi="Times New Roman" w:cs="Times New Roman" w:hint="eastAsia"/>
          <w:b/>
          <w:bCs/>
          <w:noProof/>
          <w:szCs w:val="21"/>
        </w:rPr>
      </w:pPr>
      <w:r w:rsidRPr="00B45D1F">
        <w:rPr>
          <w:rFonts w:ascii="Times New Roman" w:eastAsia="等线" w:hAnsi="Times New Roman" w:cs="Times New Roman" w:hint="eastAsia"/>
          <w:b/>
          <w:bCs/>
          <w:noProof/>
          <w:szCs w:val="21"/>
        </w:rPr>
        <w:t>Supplementary material</w:t>
      </w:r>
      <w:r>
        <w:rPr>
          <w:rFonts w:ascii="Times New Roman" w:eastAsia="等线" w:hAnsi="Times New Roman" w:cs="Times New Roman" w:hint="eastAsia"/>
          <w:b/>
          <w:bCs/>
          <w:noProof/>
          <w:szCs w:val="21"/>
        </w:rPr>
        <w:t xml:space="preserve"> 2</w:t>
      </w:r>
    </w:p>
    <w:p w:rsidR="00067E02" w:rsidRPr="003730DE" w:rsidRDefault="00067E02" w:rsidP="003730DE">
      <w:pPr>
        <w:widowControl/>
        <w:spacing w:line="360" w:lineRule="auto"/>
        <w:jc w:val="left"/>
        <w:rPr>
          <w:rFonts w:ascii="Times New Roman" w:hAnsi="Times New Roman" w:cs="Times New Roman"/>
          <w:b/>
          <w:bCs/>
          <w:color w:val="000000"/>
          <w:shd w:val="clear" w:color="auto" w:fill="FFFFFF"/>
        </w:rPr>
      </w:pPr>
      <w:r w:rsidRPr="003730DE">
        <w:rPr>
          <w:rFonts w:ascii="Times New Roman" w:eastAsia="等线" w:hAnsi="Times New Roman" w:cs="Times New Roman" w:hint="eastAsia"/>
          <w:b/>
          <w:bCs/>
          <w:noProof/>
          <w:szCs w:val="21"/>
        </w:rPr>
        <w:t>References</w:t>
      </w:r>
      <w:r w:rsidR="00A13ED9" w:rsidRPr="003730DE">
        <w:rPr>
          <w:rFonts w:ascii="Times New Roman" w:eastAsia="等线" w:hAnsi="Times New Roman" w:cs="Times New Roman" w:hint="eastAsia"/>
          <w:b/>
          <w:bCs/>
          <w:noProof/>
          <w:szCs w:val="21"/>
        </w:rPr>
        <w:t xml:space="preserve"> </w:t>
      </w:r>
      <w:r w:rsidRPr="003730DE">
        <w:rPr>
          <w:rFonts w:ascii="Times New Roman" w:eastAsia="等线" w:hAnsi="Times New Roman" w:cs="Times New Roman" w:hint="eastAsia"/>
          <w:b/>
          <w:bCs/>
          <w:noProof/>
          <w:szCs w:val="21"/>
        </w:rPr>
        <w:t xml:space="preserve"> (</w:t>
      </w:r>
      <w:r w:rsidR="003730DE" w:rsidRPr="003730DE">
        <w:rPr>
          <w:rFonts w:ascii="Times New Roman" w:eastAsia="等线" w:hAnsi="Times New Roman" w:cs="Times New Roman" w:hint="eastAsia"/>
          <w:b/>
          <w:bCs/>
          <w:noProof/>
          <w:szCs w:val="21"/>
        </w:rPr>
        <w:t xml:space="preserve">As showed in </w:t>
      </w:r>
      <w:r w:rsidR="003730DE" w:rsidRPr="003730DE">
        <w:rPr>
          <w:rFonts w:ascii="Times New Roman" w:hAnsi="Times New Roman" w:cs="Times New Roman"/>
          <w:b/>
          <w:bCs/>
          <w:color w:val="000000"/>
          <w:shd w:val="clear" w:color="auto" w:fill="FFFFFF"/>
        </w:rPr>
        <w:t>Table 2</w:t>
      </w:r>
      <w:r w:rsidR="003730DE" w:rsidRPr="003730DE">
        <w:rPr>
          <w:rFonts w:ascii="Times New Roman" w:hAnsi="Times New Roman" w:cs="Times New Roman" w:hint="eastAsia"/>
          <w:b/>
          <w:bCs/>
          <w:color w:val="000000"/>
          <w:shd w:val="clear" w:color="auto" w:fill="FFFFFF"/>
        </w:rPr>
        <w:t>.</w:t>
      </w:r>
      <w:r w:rsidR="003730DE" w:rsidRPr="003730DE">
        <w:rPr>
          <w:rFonts w:ascii="Times New Roman" w:hAnsi="Times New Roman" w:cs="Times New Roman"/>
          <w:b/>
          <w:color w:val="000000"/>
          <w:shd w:val="clear" w:color="auto" w:fill="FFFFFF"/>
        </w:rPr>
        <w:t xml:space="preserve"> Potential long non-coding RNAs as biomarkers for the diagnosis and prognosis of colorectal cancer</w:t>
      </w:r>
      <w:r w:rsidRPr="003730DE">
        <w:rPr>
          <w:rFonts w:ascii="Times New Roman" w:eastAsia="等线" w:hAnsi="Times New Roman" w:cs="Times New Roman" w:hint="eastAsia"/>
          <w:b/>
          <w:bCs/>
          <w:noProof/>
          <w:szCs w:val="21"/>
        </w:rPr>
        <w:t>)</w:t>
      </w:r>
    </w:p>
    <w:p w:rsidR="00067E02" w:rsidRPr="00C42E67" w:rsidRDefault="00253565" w:rsidP="003730DE">
      <w:pPr>
        <w:pStyle w:val="EndNoteBibliography"/>
        <w:spacing w:line="360" w:lineRule="auto"/>
        <w:ind w:left="105" w:hangingChars="50" w:hanging="105"/>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fldChar w:fldCharType="begin"/>
      </w:r>
      <w:r w:rsidR="00067E02" w:rsidRPr="00C42E67">
        <w:rPr>
          <w:rFonts w:ascii="Times New Roman" w:eastAsiaTheme="minorEastAsia" w:hAnsi="Times New Roman" w:cs="Times New Roman"/>
          <w:noProof w:val="0"/>
          <w:color w:val="000000"/>
          <w:sz w:val="21"/>
          <w:shd w:val="clear" w:color="auto" w:fill="FFFFFF"/>
        </w:rPr>
        <w:instrText xml:space="preserve"> ADDIN EN.REFLIST </w:instrText>
      </w:r>
      <w:r w:rsidRPr="00C42E67">
        <w:rPr>
          <w:rFonts w:ascii="Times New Roman" w:eastAsiaTheme="minorEastAsia" w:hAnsi="Times New Roman" w:cs="Times New Roman"/>
          <w:noProof w:val="0"/>
          <w:color w:val="000000"/>
          <w:sz w:val="21"/>
          <w:shd w:val="clear" w:color="auto" w:fill="FFFFFF"/>
        </w:rPr>
        <w:fldChar w:fldCharType="separate"/>
      </w:r>
      <w:r w:rsidR="00067E02" w:rsidRPr="00C42E67">
        <w:rPr>
          <w:rFonts w:ascii="Times New Roman" w:eastAsiaTheme="minorEastAsia" w:hAnsi="Times New Roman" w:cs="Times New Roman"/>
          <w:noProof w:val="0"/>
          <w:color w:val="000000"/>
          <w:sz w:val="21"/>
          <w:shd w:val="clear" w:color="auto" w:fill="FFFFFF"/>
        </w:rPr>
        <w:t xml:space="preserve">1. Ozawa T, Matsuyama T, Toiyama Y, Takahashi N, Ishikawa T, Uetake H, et al. CCAT1 and CCAT2 long </w:t>
      </w:r>
      <w:proofErr w:type="spellStart"/>
      <w:r w:rsidR="00067E02" w:rsidRPr="00C42E67">
        <w:rPr>
          <w:rFonts w:ascii="Times New Roman" w:eastAsiaTheme="minorEastAsia" w:hAnsi="Times New Roman" w:cs="Times New Roman"/>
          <w:noProof w:val="0"/>
          <w:color w:val="000000"/>
          <w:sz w:val="21"/>
          <w:shd w:val="clear" w:color="auto" w:fill="FFFFFF"/>
        </w:rPr>
        <w:t>noncoding</w:t>
      </w:r>
      <w:proofErr w:type="spellEnd"/>
      <w:r w:rsidR="00067E02" w:rsidRPr="00C42E67">
        <w:rPr>
          <w:rFonts w:ascii="Times New Roman" w:eastAsiaTheme="minorEastAsia" w:hAnsi="Times New Roman" w:cs="Times New Roman"/>
          <w:noProof w:val="0"/>
          <w:color w:val="000000"/>
          <w:sz w:val="21"/>
          <w:shd w:val="clear" w:color="auto" w:fill="FFFFFF"/>
        </w:rPr>
        <w:t xml:space="preserve"> RNAs, located within the 8q.24.21 'gene desert', serve as important prognostic biomarkers in colorectal cancer. Ann Oncol(2017) 28(8):1882-8. doi: 10.1093/annonc/mdx24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 Abedini P, Fattahi A, Agah S, Talebi A, Beygi AH, Amini SM, et al. Expression analysis of circulating plasma long noncoding RNAs in colorectal cancer: The relevance of lncRNAs ATB and CCAT1 as potential clinical hallmarks. J Cell Physiol(2019) 234(12):22028-33. doi: 10.1002/jcp.28765</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 Thiele JA, Hosek P, Kralovcova E, Ostasov P, Liska V, Bruha J, et al. lncRNAs in Non-Malignant Tissue Have Prognostic Value in Colorectal Cancer. Int J Mol Sci(2018) 19(9)doi: 10.3390/ijms1909267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 Shang A, Wang W, Gu C, Chen W, Lu W, Sun Z, et al. Long non-coding RNA CCAT1 promotes colorectal cancer progression by regulating miR-181a-5p expression. Aging (Albany NY)(2020) 12(9):8301-20. doi: 10.18632/aging.10313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 Huang KB, Zhang SP, Zhu YJ, Guo CH, Yang M, Liu J, et al. Hotair mediates tumorigenesis through recruiting EZH2 in colorectal cancer. J Cell Biochem(2019) 120(4):6071-7. doi: 10.1002/jcb.2789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 Xiao Z, Qu Z, Chen Z, Fang Z, Zhou K, Huang Z, et al. LncRNA HOTAIR is a Prognostic Biomarker for the Proliferation and Chemoresistance of Colorectal Cancer via MiR-203a-3p-Mediated Wnt/ss-Catenin Signaling Pathway. Cell Physiol Biochem(2018) 46(3):1275-85. doi: 10.1159/00048911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 Lin K, Jiang H, Zhang LL, Jiang Y, Yang YX, Qiu GD, et al. Down-Regulated LncRNA-HOTAIR Suppressed Colorectal Cancer Cell Proliferation, Invasion, and Migration by Mediating p21. Dig Dis Sci(2018) 63(9):2320-31. doi: 10.1007/s10620-018-5127-z</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 Liu H, Li A, Sun Z, Zhang J, Xu H. Long non-coding RNA NEAT1 promotes colorectal cancer progression by regulating miR-205-5p/VEGFA axis. Hum Cell(2020) 33(2):386-96. doi: 10.1007/s13577-019-00301-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lastRenderedPageBreak/>
        <w:t>9. Luo Y, Chen JJ, Lv Q, Qin J, Huang YZ, Yu MH, et al. Long non-coding RNA NEAT1 promotes colorectal cancer progression by competitively binding miR-34a with SIRT1 and enhancing the Wnt/beta-catenin signaling pathway. Cancer Lett(2019) 440-441:11-22. doi: 10.1016/j.canlet.2018.10.00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 Peng W, Wang Z, Fan H. LncRNA NEAT1 Impacts Cell Proliferation and Apoptosis of Colorectal Cancer via Regulation of Akt Signaling. Pathol Oncol Res(2017) 23(3):651-6. doi: 10.1007/s12253-016-0172-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1. Gharib E, Anaraki F, Baghdar K, Ghavidel P, Sadeghi H, Nasrabadi PN, et al. Investigating the diagnostic performance of HOTTIP, PVT1, and UCA1 long noncoding RNAs as a predictive panel for the screening of colorectal cancer patients with lymph node metastasis. J Cell Biochem(2019) 120(9):14780-90. doi: 10.1002/jcb.2873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2. Fan H, Zhu JH, Yao XQ. Long non-coding RNA PVT1 as a novel potential biomarker for predicting the prognosis of colorectal cancer. Int J Biol Markers(2018) 33(4):415-22. doi: 10.1177/172460081877724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3. Pan X, Cheng R, Zhu X, Cai F, Zheng G, Li J, et al. Prognostic Significance and Diagnostic Value of Overexpressed lncRNA PVT1 in Colorectal Cancer. Clin Lab(2019) 65(12)doi: 10.7754/Clin.Lab.2019.19041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4. Ji Q, Cai G, Liu X, Zhang Y, Wang Y, Zhou L, et al. MALAT1 regulates the transcriptional and translational levels of proto-oncogene RUNX2 in colorectal cancer metastasis. Cell Death Dis(2019) 10(6):378. doi: 10.1038/s41419-019-1598-x</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5. Yang YN, Zhang R, Du JW, Yuan HH, Li YJ, Wei XL, et al. Predictive role of UCA1-containing exosomes in cetuximab-resistant colorectal cancer. Cancer Cell Int(2018) 18:164. doi: 10.1186/s12935-018-0660-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6. Yu JH, Chen Y. Clinical significance of lncRNA BCYRN1 in colorectal cancer and its role in cell metastasis. Eur Rev Med Pharmacol Sci(2019) 23(21):9371-8. doi: 10.26355/eurrev_201911_1943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7. Gu L, Lu L, Zhou D, Liu Z. Long Noncoding RNA BCYRN1 Promotes the Proliferation of Colorectal Cancer Cells via Up-Regulating NPR3 Expression. Cell Physiol Biochem(2018) 48(6):2337-49. doi: 10.1159/00049264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18. Zhang J, Jiang Y, Zhu J, Wu T, Ma J, Du C, et al. Overexpression of long non-coding RNA </w:t>
      </w:r>
      <w:r w:rsidRPr="00C42E67">
        <w:rPr>
          <w:rFonts w:ascii="Times New Roman" w:eastAsiaTheme="minorEastAsia" w:hAnsi="Times New Roman" w:cs="Times New Roman"/>
          <w:noProof w:val="0"/>
          <w:color w:val="000000"/>
          <w:sz w:val="21"/>
          <w:shd w:val="clear" w:color="auto" w:fill="FFFFFF"/>
        </w:rPr>
        <w:lastRenderedPageBreak/>
        <w:t>colon cancer-associated transcript 2 is associated with advanced tumor progression and poor prognosis in patients with colorectal cancer. Oncol Lett(2017) 14(6):6907-14. doi: 10.3892/ol.2017.704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9. Zhang XT, Pan SX, Wang AH, Kong QY, Jiang KT, Yu ZB. Long Non-Coding RNA (lncRNA) X-Inactive Specific Transcript (XIST) Plays a Critical Role in Predicting Clinical Prognosis and Progression of Colorectal Cancer. Med Sci Monit(2019) 25:6429-35. doi: 10.12659/MSM.91532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0. Chen DL, Chen LZ, Lu YX, Zhang DS, Zeng ZL, Pan ZZ, et al. Long noncoding RNA XIST expedites metastasis and modulates epithelial-mesenchymal transition in colorectal cancer. Cell Death Dis(2017) 8(8):e3011. doi: 10.1038/cddis.2017.42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1. Li X, Wang F, Sun Y, Fan Q, Cui G. Expression of long non-coding RNA PANDAR and its prognostic value in colorectal cancer patients. Int J Biol Markers(2017) 32(2):e218-e23. doi: 10.5301/jbm.500024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2. Lu M, Liu Z, Li B, Wang G, Li D, Zhu Y. The high expression of long non-coding RNA PANDAR indicates a poor prognosis for colorectal cancer and promotes metastasis by EMT pathway. J Cancer Res Clin Oncol(2017) 143(1):71-81. doi: 10.1007/s00432-016-2252-y</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3. Han D, Gao X, Wang M, Qiao Y, Xu Y, Yang J, et al. Long noncoding RNA H19 indicates a poor prognosis of colorectal cancer and promotes tumor growth by recruiting and binding to eIF4A3. Oncotarget(2016) 7(16):22159-73. doi: 10.18632/oncotarget.806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4. Ding D, Li C, Zhao T, Li D, Yang L, Zhang B. LncRNA H19/miR-29b-3p/PGRN Axis Promoted Epithelial-Mesenchymal Transition of Colorectal Cancer Cells by Acting on Wnt Signaling. Mol Cells(2018) 41(5):423-35. doi: 10.14348/molcells.2018.225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5. Yu C, Sun J, Leng X, Yang J. Long noncoding RNA SNHG6 functions as a competing endogenous RNA by sponging miR-181a-5p to regulate E2F5 expression in colorectal cancer. Cancer Manag Res(2019) 11:611-24. doi: 10.2147/CMAR.S18271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6. Wang X, Lai Q, He J, Li Q, Ding J, Lan Z, et al. LncRNA SNHG6 promotes proliferation, invasion and migration in colorectal cancer cells by activating TGF-beta/Smad signaling pathway via targeting UPF1 and inducing EMT via regulation of ZEB1. Int J Med Sci(2019) 16(1):51-9. doi: 10.7150/ijms.2735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27. Zhou JF, Wang HG, Ma TH, Yan W, Wu SN, Shi YT, et al. Long noncoding RNA LINC01510 is highly expressed in colorectal cancer and predicts favorable prognosis. Eur Rev Med Pharmacol </w:t>
      </w:r>
      <w:r w:rsidRPr="00C42E67">
        <w:rPr>
          <w:rFonts w:ascii="Times New Roman" w:eastAsiaTheme="minorEastAsia" w:hAnsi="Times New Roman" w:cs="Times New Roman"/>
          <w:noProof w:val="0"/>
          <w:color w:val="000000"/>
          <w:sz w:val="21"/>
          <w:shd w:val="clear" w:color="auto" w:fill="FFFFFF"/>
        </w:rPr>
        <w:lastRenderedPageBreak/>
        <w:t>Sci(2018) 22(22):7710-5. doi: 10.26355/eurrev_201811_1639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8. Cen C, Li J, Liu J, Yang M, Zhang T, Zuo Y, et al. Long noncoding RNA LINC01510 promotes the growth of colorectal cancer cells by modulating MET expression. Cancer Cell Int(2018) 18:45. doi: 10.1186/s12935-018-0503-5</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29. Shen MY, Zhou GR, Zhang ZY. LncRNA MIR4435-2HG contributes into colorectal cancer development and predicts poor prognosis. Eur Rev Med Pharmacol Sci(2020) 24(4):1771-7. doi: 10.26355/eurrev_202002_2035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0. Ouyang W, Ren L, Liu G, Chi X, Wei H. LncRNA MIR4435-2HG predicts poor prognosis in patients with colorectal cancer. PeerJ(2019) 7:e6683. doi: 10.7717/peerj.668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1. Tang R, Chen J, Tang M, Liao Z, Zhou L, Jiang J, et al. LncRNA SLCO4A1-AS1 predicts poor prognosis and promotes proliferation and metastasis via the EGFR/MAPK pathway in colorectal cancer. Int J Biol Sci(2019) 15(13):2885-96. doi: 10.7150/ijbs.3804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2. Yu J, Han Z, Sun Z, Wang Y, Zheng M, Song C. LncRNA SLCO4A1-AS1 facilitates growth and metastasis of colorectal cancer through beta-catenin-dependent Wnt pathway. J Exp Clin Cancer Res(2018) 37(1):222. doi: 10.1186/s13046-018-0896-y</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3. Zhu XJ, Luo C, Bu FQ, Lin K, Zhu ZM. Long non-coding RNA RP11-59H7.3 promotes cell proliferation and invasion metastasis in colorectal cancer by miR-139-5p/NOTCH1 axis. Aging (Albany NY)(2020) 12(12):11653-66. doi: 10.18632/aging.10333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4. Ye S, Lu Y, Ru Y, Wu X, Zhao M, Chen J, et al. LncRNAs GACAT3 and LINC00152 regulate each other through miR-103 and are associated with clinicopathological characteristics in colorectal cancer. J Clin Lab Anal(2020) 34(9):e23378. doi: 10.1002/jcla.2337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5. Wang W, Tang X, Qu H, He Q. Translation regulatory long non-coding RNA 1 represents a potential prognostic biomarker for colorectal cancer. Oncol Lett(2020) 19(6):4077-87. doi: 10.3892/ol.2020.1153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6. Cheng Y, Wu J, Qin B, Zou BC, Wang YH, Li Y. CREB1-induced lncRNA LEF1-AS1 contributes to colorectal cancer progression via the miR-489/DIAPH1 axis. Biochem Biophys Res Commun(2020) 526(3):678-84. doi: 10.1016/j.bbrc.2020.03.15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7. Ding Y, Feng W, Ge JK, Dai L, Liu TT, Hua XY, et al. Serum level of long noncoding RNA B3GALT5-AS1 as a diagnostic biomarker of colorectal cancer. Future Oncol(2020) 16(13):827-35. doi: 10.2217/fon-2019-082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lastRenderedPageBreak/>
        <w:t>38. Shen X, Xue Y, Cong H, Wang X, Fan Z, Cui X, et al. Circulating lncRNA DANCR as a potential auxillary biomarker for the diagnosis and prognostic prediction of colorectal cancer. Biosci Rep(2020) 40(3)doi: 10.1042/BSR2019148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39. Xu M, Guo X, Wang RD, Zhang ZH, Jia YM, Sun X. Long non-coding RNA HANR as a biomarker for the diagnosis and prognosis of colorectal cancer. Medicine (Baltimore)(2020) 99(7):e19066. doi: 10.1097/MD.000000000001906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0. Luo R, Song J, Zhang W, Ran L. Identification of MFI2-AS1, a Novel Pivotal lncRNA for Prognosis of Stage III/IV Colorectal Cancer. Dig Dis Sci(2020) doi: 10.1007/s10620-020-06064-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41. Chen S, Shan T, Chen X, Yang WB, Wu T, Sun XL, et al. Association of treRNA with lymphatic metastasis and poor prognosis in colorectal cancer. Int J Clin Exp Pathol(2019) 12(5):1770-4. doi: </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2. Yu H, Ma J, Chen J, Yang Y, Liang J, Liang Y. LncRNA LINC00461 Promotes Colorectal Cancer Progression via miRNA-323b-3p/NFIB Axis. Onco Targets Ther(2019) 12:11119-29. doi: 10.2147/OTT.S22879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3. Liu Y, Liu B, Jin G, Zhang J, Wang X, Feng Y, et al. An Integrated Three-Long Non-coding RNA Signature Predicts Prognosis in Colorectal Cancer Patients. Front Oncol(2019) 9:1269. doi: 10.3389/fonc.2019.0126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4. Wang Y, Lu JH, Wu QN, Jin Y, Wang DS, Chen YX, et al. LncRNA LINRIS stabilizes IGF2BP2 and promotes the aerobic glycolysis in colorectal cancer. Mol Cancer(2019) 18(1):174. doi: 10.1186/s12943-019-1105-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5. Zhou H, Xiong Y, Peng L, Wang R, Zhang H, Fu Z. LncRNA-cCSC1 modulates cancer stem cell properties in colorectal cancer via activation of the Hedgehog signaling pathway. J Cell Biochem(2020) 121(3):2510-24. doi: 10.1002/jcb.2947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6. Jiang X, Zhu Q, Wu P, Zhou F, Chen J. Upregulated Long Noncoding RNA LINC01234 Predicts Unfavorable Prognosis for Colorectal Cancer and Negatively Correlates With KLF6 Expression. Ann Lab Med(2020) 40(2):155-63. doi: 10.3343/alm.2020.40.2.155</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7. Xu W, Zhou G, Wang H, Liu Y, Chen B, Chen W, et al. Circulating lncRNA SNHG11 as a novel biomarker for early diagnosis and prognosis of colorectal cancer. Int J Cancer(2020) 146(10):2901-12. doi: 10.1002/ijc.32747</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48. Zheng S, Lin F, Zhang M, Fu J, Ge X, Mu N. AK001058 promotes the proliferation and </w:t>
      </w:r>
      <w:r w:rsidRPr="00C42E67">
        <w:rPr>
          <w:rFonts w:ascii="Times New Roman" w:eastAsiaTheme="minorEastAsia" w:hAnsi="Times New Roman" w:cs="Times New Roman"/>
          <w:noProof w:val="0"/>
          <w:color w:val="000000"/>
          <w:sz w:val="21"/>
          <w:shd w:val="clear" w:color="auto" w:fill="FFFFFF"/>
        </w:rPr>
        <w:lastRenderedPageBreak/>
        <w:t xml:space="preserve">migration of colorectal cancer cells by regulating methylation of ADAMTS12. Am J Transl Res(2019) 11(9):5869-78. doi: </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49. Zhou W, Pan B, Liu L. Integrated bioinformatics analysis revealing independent prognostic long non-coding RNAs DNAH17-AS1 and RP11-400N13.2 and their potential oncogenic roles in colorectal cancer. Oncol Lett(2019) 18(4):3705-15. doi: 10.3892/ol.2019.1073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0. Zhang LH, Li LH, Zhang PF, Cai YF, Hua D. LINC00957 Acted as Prognostic Marker Was Associated With Fluorouracil Resistance in Human Colorectal Cancer. Front Oncol(2019) 9:776. doi: 10.3389/fonc.2019.0077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1. Jiang P, Han X, Zheng Y, Sui J, Bi W. Long non-coding RNA NKILA serves as a biomarker in the early diagnosis and prognosis of patients with colorectal cancer. Oncol Lett(2019) 18(2):2109-17. doi: 10.3892/ol.2019.1052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2. Wang W, Xie Y, Chen F, Liu X, Zhong LL, Wang HQ, et al. LncRNA MEG3 acts a biomarker and regulates cell functions by targeting ADAR1 in colorectal cancer. World J Gastroenterol(2019) 25(29):3972-84. doi: 10.3748/wjg.v25.i29.397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3. Zhou F, Shen F, Zheng Z, Ruan J. The LncRNA XIRP2-AS1 predicts favorable prognosis in colon cancer. Onco Targets Ther(2019) 12:5767-78. doi: 10.2147/OTT.S21541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4. Guo Z, Zhou C, Zhong X, Shi J, Wu Z, Tang K, et al. The long noncoding RNA CTA-941F9.9 is frequently downregulated and may serve as a biomarker for carcinogenesis in colorectal cancer. J Clin Lab Anal(2019) 33(9):e22986. doi: 10.1002/jcla.2298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5. Mo D, Liu W, Li Y, Cui W. Long Non-coding RNA Zinc Finger Antisense 1 (ZFAS1) Regulates Proliferation, Migration, Invasion, and Apoptosis by Targeting MiR-7-5p in Colorectal Cancer. Med Sci Monit(2019) 25:5150-8. doi: 10.12659/MSM.91661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6. Wang J, Zhou J, Jiang C, Zheng J, Namba H, Chi P, et al. LNRRIL6, a novel long noncoding RNA, protects colorectal cancer cells by activating the IL-6-STAT3 pathway. Mol Oncol(2019) 13(11):2344-60. doi: 10.1002/1878-0261.1253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7. Yang Y, Zhao Y, Hu N, Zhao J, Bai Y. lncRNA KIAA0125 functions as a tumor suppressor modulating growth and metastasis of colorectal cancer via Wnt/beta-catenin pathway. Cell Biol Int(2019) doi: 10.1002/cbin.1119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58. Zhang J, Bian Z, Jin G, Liu Y, Li M, Yao S, et al. Long non-coding RNA IQCJ-SCHIP1 antisense RNA 1 is downregulated in colorectal cancer and inhibits cell proliferation. Ann Transl </w:t>
      </w:r>
      <w:r w:rsidRPr="00C42E67">
        <w:rPr>
          <w:rFonts w:ascii="Times New Roman" w:eastAsiaTheme="minorEastAsia" w:hAnsi="Times New Roman" w:cs="Times New Roman"/>
          <w:noProof w:val="0"/>
          <w:color w:val="000000"/>
          <w:sz w:val="21"/>
          <w:shd w:val="clear" w:color="auto" w:fill="FFFFFF"/>
        </w:rPr>
        <w:lastRenderedPageBreak/>
        <w:t>Med(2019) 7(9):198. doi: 10.21037/atm.2019.04.2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59. Li QG, Xu XQ, Zhou DY, Jia ZB, Yu BF, Xu FG, et al. Long non-coding RNA DILC as a potentially useful biomarker for the diagnosis and prognosis of colorectal cancer. Eur Rev Med Pharmacol Sci(2019) 23(8):3320-5. doi: 10.26355/eurrev_201904_1769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0. Chang H, Wang GN, Tao YL. The expression of long noncoding RNA CRCAL-3 in colorectal cancer and its impacts on cell proliferation and migration. J Cell Biochem(2019) 120(9):15369-77. doi: 10.1002/jcb.2880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1. Wang XD, Lu J, Lin YS, Gao C, Qi F. Functional role of long non-coding RNA CASC19/miR-140-5p/CEMIP axis in colorectal cancer progression in vitro. World J Gastroenterol(2019) 25(14):1697-714. doi: 10.3748/wjg.v25.i14.1697</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2. Wu Y, Yang X, Chen Z, Tian L, Jiang G, Chen F, et al. m(6)A-induced lncRNA RP11 triggers the dissemination of colorectal cancer cells via upregulation of Zeb1. Mol Cancer(2019) 18(1):87. doi: 10.1186/s12943-019-1014-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3. Wang Q, He R, Tan T, Li J, Hu Z, Luo W, et al. A novel long non-coding RNA-KAT7 is low expressed in colorectal cancer and acts as a tumor suppressor. Cancer Cell Int(2019) 19:40. doi: 10.1186/s12935-019-0760-y</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4. Yu SJ, Wang D, Shao YK, Zhang T, Xie HT, Jiang XM, et al. SP1-induced lncRNA TINCR overexpression contributes to colorectal cancer progression by sponging miR-7-5p. Aging (Albany NY)(2019) 11(5):1389-403. doi: 10.18632/aging.10183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5. Jiang X, Li Q, Zhang S, Song C, Zheng P. Long noncoding RNA GIHCG induces cancer progression and chemoresistance and indicates poor prognosis in colorectal cancer. Onco Targets Ther(2019) 12:1059-70. doi: 10.2147/OTT.S19229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6. Zhou Q, Hou Z, Zuo S, Zhou X, Feng Y, Sun Y, et al. LUCAT1 promotes colorectal cancer tumorigenesis by targeting the ribosomal protein L40-MDM2-p53 pathway through binding with UBA52. Cancer Sci(2019) 110(4):1194-207. doi: 10.1111/cas.1395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7. Ai X, Lei Q, Shen X, Li J, Cen C, Xie G, et al. Long noncoding RNA ENST00000547547 inhibits cell proliferation, invasion and migration in colorectal cancer cells. Oncol Rep(2019) 41(1):483-91. doi: 10.3892/or.2018.683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68. Zhang R, Li J, Yan X, Jin K, Li W, Liu X, et al. Long noncoding RNA MLK7AS1 promotes proliferation in human colorectal cancer via downregulation of p21 expression. Mol Med </w:t>
      </w:r>
      <w:r w:rsidRPr="00C42E67">
        <w:rPr>
          <w:rFonts w:ascii="Times New Roman" w:eastAsiaTheme="minorEastAsia" w:hAnsi="Times New Roman" w:cs="Times New Roman"/>
          <w:noProof w:val="0"/>
          <w:color w:val="000000"/>
          <w:sz w:val="21"/>
          <w:shd w:val="clear" w:color="auto" w:fill="FFFFFF"/>
        </w:rPr>
        <w:lastRenderedPageBreak/>
        <w:t>Rep(2019) 19(2):1210-21. doi: 10.3892/mmr.2018.970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69. Ji H, Hui B, Wang J, Zhu Y, Tang L, Peng P, et al. Long noncoding RNA MAPKAPK5-AS1 promotes colorectal cancer proliferation by partly silencing p21 expression. Cancer Sci(2019) 110(1):72-85. doi: 10.1111/cas.1383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0. Huang L, Lin H, Kang L, Huang P, Huang J, Cai J, et al. Aberrant expression of long noncoding RNA SNHG15 correlates with liver metastasis and poor survival in colorectal cancer. J Cell Physiol(2019) 234(5):7032-9. doi: 10.1002/jcp.2745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1. Ma Y, Chen Y, Lin C, Hu G. Biological functions and clinical significance of the newly identified long noncoding RNA RP185F18.6 in colorectal cancer. Oncol Rep(2018) 40(5):2648-58. doi: 10.3892/or.2018.669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2. Zhang Z, Jia H, Gu T, Hu Q, Yu J, Zang D, et al. RNA sequencing and bioinformatics analysis of the long noncoding RNA-mRNA network in colorectal cancer. J Cell Biochem(2018) 119(12):9957-66. doi: 10.1002/jcb.2731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3. Liu T, Han Z, Li H, Zhu Y, Sun Z, Zhu A. LncRNA DLEU1 contributes to colorectal cancer progression via activation of KPNA3. Mol Cancer(2018) 17(1):118. doi: 10.1186/s12943-018-0873-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4. Wang X, Yu H, Sun W, Kong J, Zhang L, Tang J, et al. The long non-coding RNA CYTOR drives colorectal cancer progression by interacting with NCL and Sam68. Mol Cancer(2018) 17(1):110. doi: 10.1186/s12943-018-0860-7</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5. Li C, Li W, Zhang Y, Zhang X, Liu T, Zhang Y, et al. Increased expression of antisense lncRNA SPINT1-AS1 predicts a poor prognosis in colorectal cancer and is negatively correlated with its sense transcript. Onco Targets Ther(2018) 11:3969-78. doi: 10.2147/OTT.S16388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6. Yu X, Yuan Z, Yang Z, Chen D, Kim T, Cui Y, et al. The novel long noncoding RNA u50535 promotes colorectal cancer growth and metastasis by regulating CCL20. Cell Death Dis(2018) 9(7):751. doi: 10.1038/s41419-018-0771-y</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7. Samir N, Matboli M, El-Tayeb H, El-Tawdi A, Hassan MK, Waly A, et al. Competing endogenous RNA network crosstalk reveals novel molecular markers in colorectal cancer. J Cell Biochem(2018) 119(8):6869-81. doi: 10.1002/jcb.2688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78. Wang X, Liu F, Liu X, Wang F, Liao X, Chen Y, et al. Long non-coding RNA expression profiles reveals AK098783 is a biomarker to predict poor prognosis in patients with colorectal </w:t>
      </w:r>
      <w:r w:rsidRPr="00C42E67">
        <w:rPr>
          <w:rFonts w:ascii="Times New Roman" w:eastAsiaTheme="minorEastAsia" w:hAnsi="Times New Roman" w:cs="Times New Roman"/>
          <w:noProof w:val="0"/>
          <w:color w:val="000000"/>
          <w:sz w:val="21"/>
          <w:shd w:val="clear" w:color="auto" w:fill="FFFFFF"/>
        </w:rPr>
        <w:lastRenderedPageBreak/>
        <w:t>cancer. Jpn J Clin Oncol(2018) 48(5):480-4. doi: 10.1093/jjco/hyy037</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79. Li Y, Zhao L, Zhang Y, Guan L, Zhang H, Zhou H, et al. Downregulation of the long non-coding RNA XLOC_010588 inhibits the invasion and migration of colorectal cancer. Oncol Rep(2018) 39(4):1619-30. doi: 10.3892/or.2018.6260</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0. Gao T, Liu X, He B, Nie Z, Zhu C, Zhang P, et al. Exosomal lncRNA 91H is associated with poor development in colorectal cancer by modifying HNRNPK expression. Cancer Cell Int(2018) 18:11. doi: 10.1186/s12935-018-0506-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1. Zhu Y, Li B, Liu Z, Jiang L, Wang G, Lv M, et al. Up-regulation of lncRNA SNHG1 indicates poor prognosis and promotes cell proliferation and metastasis of colorectal cancer by activation of the Wnt/β-catenin signaling pathway. Oncotarget(2017) 8(67):111715-27. doi: 10.18632/oncotarget.2290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2. Sun Z-Q, Chen C, Zhou Q-B, Liu J-B, Yang S-X, Li Z, et al. Long non-coding RNA LINC00959 predicts colorectal cancer patient prognosis and inhibits tumor progression. Oncotarget(2017) 8(57):97052-60. doi: 10.18632/oncotarget.2117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3. Wu S, Liu J, Wang X, Li M, Chen Z, Tang Y. Aberrant Expression of the Long Non-coding RNA GHRLOS and Its Prognostic Significance in Patients with Colorectal Cancer. J Cancer(2017) 8(19):4040-7. doi: 10.7150/jca.21304</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4. Zhang W, Yuan W, Song J, Wang S, Gu X. LncRna CPS1-IT1 Suppresses Cell Proliferation, Invasion and Metastasis in Colorectal Cancer. Cell Physiol Biochem(2017) 44(2):567-80. doi: 10.1159/000485091</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5. Zhang X, Xiong Y, Tang F, Bian Y, Chen Y, Zhang F. Long noncoding RNA HNF1A-AS1 indicates a poor prognosis of colorectal cancer and promotes carcinogenesis via activation of the Wnt/beta-catenin signaling pathway. Biomed Pharmacother(2017) 96:877-83. doi: 10.1016/j.biopha.2017.10.03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86. Tong GL, Wu X, Cheng BR, Li L, Li X, Li Z, et al. Knockdown of HOXA-AS2 suppresses proliferation and induces apoptosis in colorectal cancer. Am J Transl Res(2017) 9(10):4545-52. doi: </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7. Cui C, Zhai D, Cai L, Duan Q, Xie L, Yu J. Long Noncoding RNA HEIH Promotes Colorectal Cancer Tumorigenesis via Counteracting miR-939Mediated Transcriptional Repression of Bcl-xL. Cancer Res Treat(2018) 50(3):992-1008. doi: 10.4143/crt.2017.22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lastRenderedPageBreak/>
        <w:t>88. He XS, Guo LC, Du MZ, Huang S, Huang RP, Zhan SH, et al. The long non-coding RNA NONHSAT062994 inhibits colorectal cancer by inactivating Akt signaling. Oncotarget(2017) 8(40):68696-706. doi: 10.18632/oncotarget.19827</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89. Shen X, Bai Y, Luo B, Zhou X. Upregulation of lncRNA BANCR associated with the lymph node metastasis and poor prognosis in colorectal cancer. Biol Res(2017) 50(1):32. doi: 10.1186/s40659-017-0136-5</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0. Lian YF, Yan CS, Ding J, Xia R, Ma ZH, Hui BQ, et al. A novel lncRNA, LL22NC03-N64E9.1, represses KLF2 transcription through binding with EZH2 in colorectal cancer. Oncotarget(2017) 8(35):59435-45. doi: 10.18632/oncotarget.19738</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1. Xie F, Xiang XD, Huang QL, Ran PZ, Yuan YC, Li Q, et al. Reciprocal control of lncRNA-BCAT1 and β-catenin pathway reveals lncRNA-BCAT1 long non-coding RNA acts as a tumor suppressor in colorectal cancer. Oncotarget(2017) 8(14):23628-37. doi: 10.18632/oncotarget.15466</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2. Dai M, Chen X, Mo S, Li J, Huang Z, Huang S, et al. Meta-signature LncRNAs serve as novel biomarkers for colorectal cancer: integrated bioinformatics analysis, experimental validation and diagnostic evaluation. Sci Rep(2017) 7:46572. doi: 10.1038/srep4657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3. Gao X, Wen J, Gao P, Zhang G, Zhang G. Overexpression of the long non-coding RNA, linc-UBC1, is associated with poor prognosis and facilitates cell proliferation, migration, and invasion in colorectal cancer. Onco Targets Ther(2017) 10:1017-26. doi: 10.2147/OTT.S12934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4. Wang JZ, Xu CL, Wu H, Shen SJ. LncRNA SNHG12 promotes cell growth and inhibits cell apoptosis in colorectal cancer cells. Braz J Med Biol Res(2017) 50(3):e6079. doi: 10.1590/1414-431X2017607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5. Tan W, Song ZZ, Xu Q, Qu X, Li Z, Wang Y, et al. Up-Regulated Expression of SPRY4-IT1 Predicts Poor Prognosis in Colorectal Cancer. Med Sci Monit(2017) 23:309-14. doi: 10.12659/msm.89836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6. Li T, Xu C, Cai B, Zhang M, Gao F, Gan J. Expression and clinicopathological significance of the lncRNA HOXA11-AS in colorectal cancer. Oncol Lett(2016) 12(5):4155-60. doi: 10.3892/ol.2016.5129</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97. Liu T, Zhang X, Gao S, Jing F, Yang Y, Du L, et al. Exosomal long noncoding RNA CRNDE-h as a novel serum-based biomarker for diagnosis and prognosis of colorectal cancer. </w:t>
      </w:r>
      <w:r w:rsidRPr="00C42E67">
        <w:rPr>
          <w:rFonts w:ascii="Times New Roman" w:eastAsiaTheme="minorEastAsia" w:hAnsi="Times New Roman" w:cs="Times New Roman"/>
          <w:noProof w:val="0"/>
          <w:color w:val="000000"/>
          <w:sz w:val="21"/>
          <w:shd w:val="clear" w:color="auto" w:fill="FFFFFF"/>
        </w:rPr>
        <w:lastRenderedPageBreak/>
        <w:t>Oncotarget(2016) 7(51):85551-63. doi: 10.18632/oncotarget.13465</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 xml:space="preserve">98. Yang L, Wei H, Xiao HJ. Long non-coding RNA Loc554202 expression as a prognostic factor in patients with colorectal cancer. Eur Rev Med Pharmacol Sci(2016) 20(20):4243-7. doi: </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99. Li J, Lian Y, Yan C, Cai Z, Ding J, Ma Z, et al. Long non-coding RNA FOXP4-AS1 is an unfavourable prognostic factor and regulates proliferation and apoptosis in colorectal cancer. Cell Prolif(2017) 50(1)doi: 10.1111/cpr.1231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0. Wan L, Kong J, Tang J, Wu Y, Xu E, Lai M, et al. HOTAIRM1 as a potential biomarker for diagnosis of colorectal cancer functions the role in the tumour suppressor. J Cell Mol Med(2016) 20(11):2036-44. doi: 10.1111/jcmm.1289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1. Chen X, Zhu H, Wu X, Xie X, Huang G, Xu X, et al. Downregulated pseudogene CTNNAP1 promote tumor growth in human cancer by downregulating its cognate gene CTNNA1 expression. Oncotarget(2016) 7(34):55518-28. doi: 10.18632/oncotarget.10833</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2. Kong J, Sun W, Li C, Wan L, Wang S, Wu Y, et al. Long non-coding RNA LINC01133 inhibits epithelial-mesenchymal transition and metastasis in colorectal cancer by interacting with SRSF6. Cancer Lett(2016) 380(2):476-84. doi: 10.1016/j.canlet.2016.07.015</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3. Zhang Z, Zhou C, Chang Y, Zhang Z, Hu Y, Zhang F, et al. Long non-coding RNA CASC11 interacts with hnRNP-K and activates the WNT/beta-catenin pathway to promote growth and metastasis in colorectal cancer. Cancer Lett(2016) 376(1):62-73. doi: 10.1016/j.canlet.2016.03.022</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4. Sun J, Ding C, Yang Z, Liu T, Zhang X, Zhao C, et al. The long non-coding RNA TUG1 indicates a poor prognosis for colorectal cancer and promotes metastasis by affecting epithelial-mesenchymal transition. J Transl Med(2016) 14:42. doi: 10.1186/s12967-016-0786-z</w:t>
      </w:r>
    </w:p>
    <w:p w:rsidR="00067E02" w:rsidRPr="00C42E67" w:rsidRDefault="00067E02" w:rsidP="00067E02">
      <w:pPr>
        <w:pStyle w:val="EndNoteBibliography"/>
        <w:spacing w:line="360" w:lineRule="auto"/>
        <w:rPr>
          <w:rFonts w:ascii="Times New Roman" w:eastAsiaTheme="minorEastAsia" w:hAnsi="Times New Roman" w:cs="Times New Roman"/>
          <w:noProof w:val="0"/>
          <w:color w:val="000000"/>
          <w:sz w:val="21"/>
          <w:shd w:val="clear" w:color="auto" w:fill="FFFFFF"/>
        </w:rPr>
      </w:pPr>
      <w:r w:rsidRPr="00C42E67">
        <w:rPr>
          <w:rFonts w:ascii="Times New Roman" w:eastAsiaTheme="minorEastAsia" w:hAnsi="Times New Roman" w:cs="Times New Roman"/>
          <w:noProof w:val="0"/>
          <w:color w:val="000000"/>
          <w:sz w:val="21"/>
          <w:shd w:val="clear" w:color="auto" w:fill="FFFFFF"/>
        </w:rPr>
        <w:t>105. Yang L, Qiu M, Xu Y, Wang J, Zheng Y, Li M, et al. Upregulation of long non-coding RNA PRNCR1 in colorectal cancer promotes cell proliferation and cell cycle progression. Oncol Rep(2016) 35(1):318-24. doi: 10.3892/or.2015.4364</w:t>
      </w:r>
    </w:p>
    <w:p w:rsidR="00997C1F" w:rsidRDefault="00253565" w:rsidP="00067E02">
      <w:r w:rsidRPr="00C42E67">
        <w:rPr>
          <w:rFonts w:ascii="Times New Roman" w:hAnsi="Times New Roman" w:cs="Times New Roman"/>
          <w:color w:val="000000"/>
          <w:shd w:val="clear" w:color="auto" w:fill="FFFFFF"/>
        </w:rPr>
        <w:fldChar w:fldCharType="end"/>
      </w:r>
    </w:p>
    <w:sectPr w:rsidR="00997C1F" w:rsidSect="00997C1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33FF" w:rsidRDefault="00FE33FF" w:rsidP="00067E02">
      <w:r>
        <w:separator/>
      </w:r>
    </w:p>
  </w:endnote>
  <w:endnote w:type="continuationSeparator" w:id="0">
    <w:p w:rsidR="00FE33FF" w:rsidRDefault="00FE33FF" w:rsidP="00067E0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33FF" w:rsidRDefault="00FE33FF" w:rsidP="00067E02">
      <w:r>
        <w:separator/>
      </w:r>
    </w:p>
  </w:footnote>
  <w:footnote w:type="continuationSeparator" w:id="0">
    <w:p w:rsidR="00FE33FF" w:rsidRDefault="00FE33FF" w:rsidP="00067E0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67E02"/>
    <w:rsid w:val="00067E02"/>
    <w:rsid w:val="00253565"/>
    <w:rsid w:val="003730DE"/>
    <w:rsid w:val="00702C66"/>
    <w:rsid w:val="00997C1F"/>
    <w:rsid w:val="00A13ED9"/>
    <w:rsid w:val="00CC0E55"/>
    <w:rsid w:val="00DA3ABF"/>
    <w:rsid w:val="00FE33F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7E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67E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67E02"/>
    <w:rPr>
      <w:sz w:val="18"/>
      <w:szCs w:val="18"/>
    </w:rPr>
  </w:style>
  <w:style w:type="paragraph" w:styleId="a4">
    <w:name w:val="footer"/>
    <w:basedOn w:val="a"/>
    <w:link w:val="Char0"/>
    <w:uiPriority w:val="99"/>
    <w:semiHidden/>
    <w:unhideWhenUsed/>
    <w:rsid w:val="00067E02"/>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67E02"/>
    <w:rPr>
      <w:sz w:val="18"/>
      <w:szCs w:val="18"/>
    </w:rPr>
  </w:style>
  <w:style w:type="paragraph" w:customStyle="1" w:styleId="EndNoteBibliography">
    <w:name w:val="EndNote Bibliography"/>
    <w:basedOn w:val="a"/>
    <w:link w:val="EndNoteBibliography0"/>
    <w:rsid w:val="00067E02"/>
    <w:rPr>
      <w:rFonts w:ascii="等线" w:eastAsia="等线" w:hAnsi="等线"/>
      <w:noProof/>
      <w:sz w:val="20"/>
    </w:rPr>
  </w:style>
  <w:style w:type="character" w:customStyle="1" w:styleId="EndNoteBibliography0">
    <w:name w:val="EndNote Bibliography 字符"/>
    <w:basedOn w:val="a0"/>
    <w:link w:val="EndNoteBibliography"/>
    <w:rsid w:val="00067E02"/>
    <w:rPr>
      <w:rFonts w:ascii="等线" w:eastAsia="等线" w:hAnsi="等线"/>
      <w:noProof/>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646</Words>
  <Characters>20785</Characters>
  <Application>Microsoft Office Word</Application>
  <DocSecurity>0</DocSecurity>
  <Lines>173</Lines>
  <Paragraphs>48</Paragraphs>
  <ScaleCrop>false</ScaleCrop>
  <Company>微软中国</Company>
  <LinksUpToDate>false</LinksUpToDate>
  <CharactersWithSpaces>24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烨</dc:creator>
  <cp:keywords/>
  <dc:description/>
  <cp:lastModifiedBy>陈烨</cp:lastModifiedBy>
  <cp:revision>4</cp:revision>
  <dcterms:created xsi:type="dcterms:W3CDTF">2021-01-07T03:08:00Z</dcterms:created>
  <dcterms:modified xsi:type="dcterms:W3CDTF">2021-04-22T01:31:00Z</dcterms:modified>
</cp:coreProperties>
</file>